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6: Table S6</w:t>
      </w:r>
      <w:r>
        <w:rPr/>
        <w:t>: Radiologically determined change in joint space width from baseline over 24 months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83"/>
        <w:gridCol w:w="2268"/>
        <w:gridCol w:w="2126"/>
        <w:gridCol w:w="1985"/>
        <w:gridCol w:w="1193"/>
      </w:tblGrid>
      <w:tr>
        <w:trPr>
          <w:tblHeader w:val="true"/>
          <w:trHeight w:val="446" w:hRule="atLeast"/>
          <w:cantSplit w:val="true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PC + H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A alo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fference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*</w:t>
            </w:r>
          </w:p>
        </w:tc>
      </w:tr>
      <w:tr>
        <w:trPr>
          <w:trHeight w:val="23" w:hRule="atLeast"/>
          <w:cantSplit w:val="true"/>
        </w:trPr>
        <w:tc>
          <w:tcPr>
            <w:tcW w:w="365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dial compartment, mm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 (-0.25, 0.3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9 (-0.67, 0.10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 (-0.16, 0.85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 (-0.09, 0.56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7 (-0.45, 0.32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-0.22, 0.8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 (0.44, 1.09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 (-0.27, 0.58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 (0.07, 1.15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 (0.31, 1.07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 (-0.27, 0.58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 (-0.04, 1.12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23" w:hRule="atLeast"/>
          <w:cantSplit w:val="true"/>
        </w:trPr>
        <w:tc>
          <w:tcPr>
            <w:tcW w:w="365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rPr>
                <w:color w:val="000000"/>
              </w:rPr>
            </w:pPr>
            <w:r>
              <w:rPr>
                <w:b/>
                <w:bCs/>
              </w:rPr>
              <w:t>Lateral compartment, mm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1 (-0.81, -0.02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4 (-0.61, 0.33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8 (-0.89, 0.34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 (-0.23, 0.58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4 (-1.11, -0.17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 (0.19, 1.44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 (0.04, 0.83)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1 (-0.83, 0.22)</w:t>
            </w:r>
          </w:p>
        </w:tc>
        <w:tc>
          <w:tcPr>
            <w:tcW w:w="1985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 (0.08, 1.39)</w:t>
            </w:r>
          </w:p>
        </w:tc>
        <w:tc>
          <w:tcPr>
            <w:tcW w:w="11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13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 (-0.22, 0.7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1 (-1.03, 0.0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 (0.05, 1.46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</w:tbl>
    <w:p>
      <w:pPr>
        <w:pStyle w:val="Normal"/>
        <w:keepNext w:val="true"/>
        <w:keepLines/>
        <w:jc w:val="both"/>
        <w:rPr/>
      </w:pPr>
      <w:r>
        <w:rPr/>
        <w:t>Data were reported as mean change (95% confidence interval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difference in the least squares mean between treatment groups using the least square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60"/>
    </w:pPr>
    <w:rPr>
      <w:rFonts w:ascii="Arial" w:hAnsi="Arial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4:00Z</dcterms:created>
  <dc:creator>JABSIN</dc:creator>
  <dc:description/>
  <cp:keywords/>
  <dc:language>en-US</dc:language>
  <cp:lastModifiedBy>JABSIN</cp:lastModifiedBy>
  <dcterms:modified xsi:type="dcterms:W3CDTF">2017-07-18T1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